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2" w:right="-624" w:hanging="0"/>
        <w:rPr>
          <w:rFonts w:ascii="Times New Roman" w:hAnsi="Times New Roman" w:eastAsia="MS Gothic" w:cs="Times New Roman"/>
          <w:szCs w:val="21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Supporting information</w:t>
      </w:r>
      <w:r>
        <w:rPr>
          <w:rFonts w:eastAsia="MS Gothic"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szCs w:val="21"/>
          <w:lang w:val="en-US" w:eastAsia="zh-CN"/>
        </w:rPr>
        <w:t>S</w:t>
      </w:r>
      <w:r>
        <w:rPr>
          <w:rFonts w:eastAsia="MS Gothic"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 w:eastAsia="MS Gothic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eastAsia="MS Gothic" w:cs="Times New Roman" w:ascii="Times New Roman" w:hAnsi="Times New Roman"/>
          <w:szCs w:val="21"/>
        </w:rPr>
        <w:t>detailed information of each miRNA hairpin.</w:t>
      </w:r>
    </w:p>
    <w:p>
      <w:pPr>
        <w:pStyle w:val="Normal"/>
        <w:spacing w:lineRule="auto" w:line="240" w:before="0" w:after="0"/>
        <w:ind w:left="-2" w:right="-624" w:hanging="0"/>
        <w:rPr>
          <w:rFonts w:ascii="Times New Roman" w:hAnsi="Times New Roman" w:eastAsia="MS Gothic" w:cs="Times New Roman"/>
          <w:szCs w:val="21"/>
        </w:rPr>
      </w:pPr>
      <w:r>
        <w:rPr>
          <w:rFonts w:eastAsia="MS Gothic" w:cs="Times New Roman" w:ascii="Times New Roman" w:hAnsi="Times New Roman"/>
          <w:szCs w:val="21"/>
        </w:rPr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1 chr10:21244990:21245062:+ 73(nt) -34.54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ATTGGTGCTCCCAGGGATGTAGCTCCTAGTGCTGACCCTCCCTCTGGGGGCCCATCCCTGCAGTGCCTTTCT SY-1-m0001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..((..((..((((((((..((((((((..............)))))))).)))))))).))..))..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CCCAGGGATGTAGCTCCTAGTGC**************************************** SY-1-m0001-5p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TCCCAGGGATGTAGCTCCTAGT------------------------------------------ t0233330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CCCAGGGATGTAGCTCCTAGTGC---------------------------------------- t0028265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2 chr10:66857950:66858041:+ 92(nt) -31.8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TAGTGGTTAGTACTCTGCGTTGTGGCCGCAGCAACCTCGGTTCGAATCCGAGTCACGGCATTGTGGCAACAATGGCACGGCAAGGGACCTCT SY-1-m0002 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.((((....((.((((((((.((((((((...(((((.......))))).....))..)))))).))))).))).)).....)))).)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**********TTGTGGCAACAATGGCACGGCA********** SY-1-m0002-3p 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----TTGTGGCAACAATGGCACGGC----------- t0076002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----TTGTGGCAACAATGGCACGGCA---------- t0032373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-----TGTGGCAACAATGGCACGGCA---------- t0067644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3 chr11:89654171:89654250:- 80(nt) -33.49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TTGTAGGGATACAGTGACCAGGTGACGACGGATTTCTCAAGTAACAACCTCATGGCTTGGTCACAGTGTCCATATAACA SY-1-m0003 7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(.((((((.((((((((((.(.((.((................)))).).)))))))))).)))))).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ACAGTGACCAGGTGACGACGG************************************************ SY-1-m0003-5p 7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CAGTGACCAGGTGACGACG------------------------------------------------- t0025896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CAGTGACCAGGTGACGACGG------------------------------------------------ t0005929 5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CAGTGACCAGGTGACGACGGA----------------------------------------------- t0014800 1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CAGTGACCAGGTGACGACGGAT---------------------------------------------- t0268958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4 chr13:58300859:58300945:+ 87(nt) -42.4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CTGAGCCTGCTGCCAAGCCCACGTTCAAAGGCTGTTTCTTCAAAGTTAATGGTGCCGCCTTTGAGCTGGGAAGGGAAGCGGGCAGTT SY-1-m0004 2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...(((((((.((...((((.((((((((((.((.((............)).)).))))))))))))))...)).))))))).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GCCAAGCCCACGTTCAAAGG******************************************************** SY-1-m0004-5p 2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GCCAAGCCCACGTTCAAAGG-------------------------------------------------------- t0014300 1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GCCAAGCCCACGTTCAAAGGC------------------------------------------------------- t0026155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GCCAAGCCCACGTTCAAAGGCT------------------------------------------------------ t0193232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5 chr14:29053702:29053781:- 80(nt) -32.6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GCTCCGCTCTTGGCATTCACCGCGTGCCTTAATTGTATGACATTAAATCAAGGTCCGCTGTGAACACGGAGGGCAGAGT SY-1-m0005 2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.((((((.(..(((((.(((..((((.(((...........))).))))..))).)))))..).)))))).)))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TCAAGGTCCGCTGTGAACACGG********** SY-1-m0005-3p 2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TCAAGGTCCGCTGTGAACACG----------- t0263485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TCAAGGTCCGCTGTGAACACGG---------- t0012421 1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CAAGGTCCGCTGTGAACACGG---------- t0078957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CAAGGTCCGCTGTGAACACGGA--------- t0083293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6 chr16:29014961:29015037:- 77(nt) -41.1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GGTTGGCCAATAAGTTCATTCGGAGTTGTCCACGCGATCATCTGGAAAACTCTGTATGAACTTTTTGGTCAACCTG SY-1-m0006 1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((((((.((((((((.(((((((.((((..........)))).))))))).)))))))).)))))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ATAAGTTCATTCGGAGTTGTC********************************************** SY-1-m0006-5p 1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TAAGTTCATTCGGAGTTGT----------------------------------------------- t0039102 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TAAGTTCATTCGGAGTTGTC---------------------------------------------- t0037907 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TAAGTTCATTCGGAGTTGTCC--------------------------------------------- t0041085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TAAGTTCATTCGGAGTTGTC---------------------------------------------- t0153212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TAAGTTCATTCGGAGTTGTCCA-------------------------------------------- t0376219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7 chr18:35987042:35987127:+ 86(nt) -47.1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TGTGTCCTGCCAGTGGTTTTACCCTATGGTAGGTTACGTCATGCTGTTCTACCACAGGGTAGAACCACGGACAGGATACCGGGGCA SY-1-m0007 45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((((((.(((((((((((((.(((((((..(((......)))))))))).))))))))))))))).))))))))....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CAGTGGTTTTACCCTATGGTAG****************************************************** SY-1-m0007-5p 44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****CAGGGTAGAACCACGGACAGGA********** SY-1-m0007-3p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CAGTGGTTTTACCCTATGG--------------------------------------------------------- t0395787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CAGTGGTTTTACCCTATGGTA------------------------------------------------------- t0050535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CAGTGGTTTTACCCTATGGTAG------------------------------------------------------ t0001023 43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CAGTGGTTTTACCCTATGGTAGG----------------------------------------------------- t0041243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AGTGGTTTTACCCTATGGTAG------------------------------------------------------ t0042490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CAGGGTAGAACCACGGACAGG----------- t0291915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CAGGGTAGAACCACGGACAGGA---------- t0031426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8 chr18:3419503:3419583:- 81(nt) -42.9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TCCTGGCTTTCAGAGCTGTGGTTCAAAAGCTGTTGGGATCACTTAGAAGACTTTTGAACCACAAATCTGAAAACCAGGGA SY-1-m0008 3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((.(((((((..(((((((((((((((.(((((....))))).)).)))))))))))))..))))))).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CAGAGCTGTGGTTCAAAAGC************************************************** SY-1-m0008-5p 3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CAGAGCTGTGGTTCAAAAGC-------------------------------------------------- t0009191 2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CAGAGCTGTGGTTCAAAAGCT------------------------------------------------- t0040383 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09 chr19:57405987:57406063:+ 77(nt) -33.57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CGTGTCCACTTGGAACGCAGGCTGTCAGCACTGCAGACGTCCTGATGGCCTGTGCTTCCCCCTTCAGCTTCACGCG SY-1-m0009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.......(((((((((((((((((.((.......)).))))))))))))).))))...........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TGGAACGCAGGCTGTCAGCAC********************************************* SY-1-m0009-5p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TGGAACGCAGGCTGTCAG------------------------------------------------ t0447647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TGGAACGCAGGCTGTCAGC----------------------------------------------- t0403505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TGGAACGCAGGCTGTCAGCA---------------------------------------------- t0425699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TGGAACGCAGGCTGTCAGCAC--------------------------------------------- t0047824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0 chr1:65888804:65888882:- 79(nt) -31.3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CTGTTCTCTTGAGAGATCAGAGGCGCAGAGTGCGTCAATGTCAATGAAGCCTGTGCCTTTTACCTCTTTAAGAGCGCAC SY-1-m0010 90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.((((((((((...((((((((((.((...(((.......))).))))))))))))...))).))))))).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GAGAGATCAGAGGCGCAGAGT************************************************ SY-1-m0010-5p 90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TGAGAGATCAGAGGCGCAGA-------------------------------------------------- t0467628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TGAGAGATCAGAGGCGCAGAGT------------------------------------------------ t0057493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AGAGATCAGAGGCGCAG--------------------------------------------------- t0143000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AGAGATCAGAGGCGCAGA-------------------------------------------------- t0016600 1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AGAGATCAGAGGCGCAGAG------------------------------------------------- t0008720 3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AGAGATCAGAGGCGCAGAGT------------------------------------------------ t0000552 85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AGAGATCAGAGGCGCAGAGTGC---------------------------------------------- t0035511 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AGAGATCAGAGGCGCAGAGT------------------------------------------------ t0274890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1 chr21:66014117:66014196:+ 80(nt) -35.2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AGATGTTCGAAAGGAGGTTGTCCGTGATGTATTTGCTTTATTTGTGGCAGATATTGCACGGTTGATCTCTTTTCTTCATC SY-1-m0011 3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...((((((((((((.(((((..(((((((((........)))))))))..))))).))))))))))))..)))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AGATATTGCACGGTTGATCTCT********** SY-1-m0011-3p 3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AGATATTGCACGGTTGATCT------------ t0078262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AGATATTGCACGGTTGATCTC----------- t0057157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AGATATTGCACGGTTGATCTCT---------- t0008982 2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2 chr21:66028347:66028420:+ 74(nt) -34.9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GGAGTGGATGGTTGATCAGAGAACATACATTTTGTCAATGATGTATGTCAACTGATCCACAGTCCCTCCCTAT SY-1-m0012 4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.((((.((.((((((...(((((((((........)))))))))...)))))).)).)))))))))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GGTTGATCAGAGAACATACATT****************************************** SY-1-m0012-5p 3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TGTATGTCAACTGATCCACAGT********** SY-1-m0012-3p 1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ATGGTTGATCAGAGAACATAC--------------------------------------------- t0022686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ATGGTTGATCAGAGAACATACA-------------------------------------------- t0029219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GTTGATCAGAGAACATA---------------------------------------------- t0283018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GTTGATCAGAGAACATACA-------------------------------------------- t0377971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GTTGATCAGAGAACATACAT------------------------------------------- t0040327 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GTTGATCAGAGAACATACATT------------------------------------------ t0020947 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GGTTGATCAGAGAACATACATTT----------------------------------------- t0329336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TGTATGTCAACTGATCCACA------------ t0060275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TGTATGTCAACTGATCCACAG----------- t0075916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TGTATGTCAACTGATCCACAGT---------- t0023431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TATGTCAACTGATCCACAG----------- t0334206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3 chr21:66037226:66037305:+ 80(nt) -33.9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TACTTGAAGAGAGGTCTTCCATGGTGCATTCGCTTTATTCTTTGACGAATCATACATGGTTGACCTTTTTTTAGGTATC SY-1-m0013 1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((((((((((((..((((((((.((((((..........).)))))))).)))))..)))))))))))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AGAGGTCTTCCATGGTGCATTCG*********************************************** SY-1-m0013-5p 1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CTTCCATGGTGCAT-------------------------------------------------- t0459469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CTTCCATGGTGCATTC------------------------------------------------ t0057082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CTTCCATGGTGCATTCG----------------------------------------------- t0030022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GAGGTCTTCCATGGTGCATTCG----------------------------------------------- t0061494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4 chr23:3760912:3760994:+ 83(nt) -52.2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CTTGTGGGACAGATCTGTCCTGAAACCAGCATAAAGTAGCAGCTGCCATACTGGTTTCAGGACAGATCTCTCCCACAAGCTGG SY-1-m0014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((((((.(((((((((((((((((((.((..(((....)))...)).))))))))))))))))))).))))))))).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AGATCTGTCCTGAAACCAGCA**************************************************** SY-1-m0014-5p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CTGGTTTCAGGACAGATCTCTCC********** SY-1-m0014-3p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TCTGTCCTGAAACCAGC----------------------------------------------------- t0084296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TCTGTCCTGAAACCAGCA---------------------------------------------------- t0070277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TCTGTCCTGAAACCAGCAT--------------------------------------------------- t0132473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CTGGTTTCAGGACAGATCTCTCC---------- t0062455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TGGTTTCAGGACAGATCTCTC----------- t0152426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5 chr23:13431292:13431382:+ 91(nt) -40.2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TGGAGCCCAGCTGGAAATGTTCTAGCCAAAAAAGTTTGCCAAGAACCACTGTGTCTTTTTTTTTTGCTGGAACATTTCTGGTTGTGCTTCT SY-1-m0015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(.((((..(((((((((((((.(((((((...((((........)).))...))))))).)))))))))))))..)))).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*********TTTTTTGCTGGAACATTTCTGG********** SY-1-m0015-3p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---TTTTTTGCTGGAACATTTCTGG---------- t0028725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----TTTTTGCTGGAACATTTCTGGT--------- t0081028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6 chr26:34058289:34058367:+ 79(nt) -37.0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GGAGGGGCGTAGAGAAGCACTGGGGGAAAGTCTTAGAAGTAAGATGCTGCCCCTTGATGCTTGTCTTTATCCCTTTCA SY-1-m0016 9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..((((..(.(((.((((((.(((((...((((((....))))))....))))).).))))).))).)..))))..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AGAGAAGCACTGGGGGAAAGT*********************************************** SY-1-m0016-5p 9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--------------------------------------------------- t0090438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-------------------------------------------------- t0021962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A------------------------------------------------- t0027555 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AG------------------------------------------------ t0015692 1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AGT----------------------------------------------- t0004648 6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AGTC---------------------------------------------- t0168382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AGAAGCACTGGGGGAAAGTCT--------------------------------------------- t0302951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7 chr26:24439300:24439375:- 76(nt) -30.74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CCTACCAATCTCGACCGGACCTCGACCGGCTCGTCTATATTGCCAATCGACTCGGCGTGGCGTCGGTCGTGGTAGA SY-1-m0017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((....(((((((.((.((.(((..(((..............)))..))))).))..)))))))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CGACCGGACCTCGACCGGCTCG******************************************* SY-1-m0017-5p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CGACCGGACCTCGACCGGCTCG------------------------------------------- t0032119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8 chr5:61789475:61789550:- 76(nt) -25.12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TGAGCAAGAGTAAGGAAAAGGCTTGTTAGGAGACCTCAGGCTCCTCCTAACTCAGCCCTTCCTTTCCAGTGGCAGA SY-1-m0018 1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..((......((((((..((((.((((((((...........))))))))..)))).)))))).......))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AAGGAAAAGGCTTGTTAGG********************************************** SY-1-m0018-5p 10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AGTAAGGAAAAGGCTTGTTAGG---------------------------------------------- t0057829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GTAAGGAAAAGGCTTGTTAGG---------------------------------------------- t0209251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GTAAGGAAAAGGCTTGTTAGGA--------------------------------------------- t0189269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AGGAAAAGGCTTGTTAG----------------------------------------------- t0104796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AGGAAAAGGCTTGTTAGG---------------------------------------------- t0048268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AGGAAAAGGCTTGTTAGGA--------------------------------------------- t0085286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19 chr7:16299260:16299332:- 73(nt) -33.3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GCCCTGGGGTTAGGGGGAGCGGTTGGAGGACTGGGGGCTCAGCCTTCCTACCTCTCTCCGTAGGAGCCTGGTG SY-1-m0019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(((...((((((.((((((.(((.(((((.((((....)))).))))).))).)))))).))...)))))))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TAGGGGGAGCGGTTGGAGGACT***************************************** SY-1-m0019-5p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TTAGGGGGAGCGGTTGGAGGAC------------------------------------------ t0262575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GGGGAGCGGTTGGAGGAC------------------------------------------ t0052676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TAGGGGGAGCGGTTGGAGGACT----------------------------------------- t0046222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20 chr8:9359007:9359088:- 82(nt) -27.6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AGCCCCATTCTTGGCATTCACCGCGTGCCTTAATTGTATGGACATTTAAATCAAGGTCCGCTGTGAACACGGAGAGAGAGGC SY-1-m0020 2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.(.(((((.(..(((((.(((..((((.(((..((....))...))).))))..))).)))))..).))))).).))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TCAAGGTCCGCTGTGAACACGG********** SY-1-m0020-3p 2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TCAAGGTCCGCTGTGAACACG----------- t0263485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TCAAGGTCCGCTGTGAACACGG---------- t0012421 1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CAAGGTCCGCTGTGAACACGG---------- t0078957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CAAGGTCCGCTGTGAACACGGA--------- t0083293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21 chrUn.004.245:10867:10949:+ 83(nt) -24.72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AGTCATTTTGAGAGGTAAAAAATTGATTTGACTAGTTCTTTAACACATCTAGCAAATCATTTTTTACTCTCCAAAAAGAACTC SY-1-m0021 22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.((.(((((.((((((((((((.((((((.((((.............))))))))))))))))))).)))))))).))....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AGAGGTAAAAAATTGATTTGACT************************************************** SY-1-m0021-5p 20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**CAAATCATTTTTTACTCTCCA********** SY-1-m0021-3p 1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AAAAAATTGATTTG----------------------------------------------------- t0043627 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AAAAAATTGATTTGA---------------------------------------------------- t0012284 1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AAAAAATTGATTTGAC--------------------------------------------------- t0012866 1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AAAAAATTGATTTGACT-------------------------------------------------- t0002407 16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AGAGGTAAAAAATTGATTTGACTAG------------------------------------------------ t0032391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AGGTAAAAAATTGATTTGACTAG------------------------------------------------ t0408010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GGTAAAAAATTGATTTGACT-------------------------------------------------- t0477636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GTAAAAAATTGATTTGACT-------------------------------------------------- t0358707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TAAAAAATTGATTTGACT-------------------------------------------------- t0433272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AGCAAATCATTTTTTACTCTCC----------- t0476771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GCAAATCATTTTTTACTCTCCA---------- t0073936 2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AATCATTTTTTACTCTCC----------- t0033858 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AATCATTTTTTACTCTCCA---------- t0022199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SY-1-m0022 chrX:21829425:21829509:- 85(nt) -32.80(kcal/mol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ATGAATGCGAAAACCTCAGTCAGCCTTGTGGATGTATGTTCTGCAGACCTGACATCTAGAGGACTGACTGAAATTTTCACTTTCA SY-1-m0022 140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.((((.(.(((((..((((((((((((.(((((((..(((.....)))...))))))))))).))))))))..))))).).))))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*****************************************************ATCTAGAGGACTGACTGAAATT********** SY-1-m0022-3p 140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GACATCTAGAGGACTGACTGA-------------- t0131710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GACATCTAGAGGACTGACTGAAA------------ t0115103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ACATCTAGAGGACTGACTGAAA------------ t0465258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TCTAGAGGACTGACTGA-------------- t0002508 15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TCTAGAGGACTGACTGAA------------- t0004713 6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TCTAGAGGACTGACTGAAA------------ t0001541 27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TCTAGAGGACTGACTGAAAT----------- t0001529 274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CATCTAGAGGACTGACTGAAATT---------- t0012448 1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-------------- t0012099 19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A------------- t0013606 1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AA------------ t0003537 9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AAT----------- t0002236 176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AATT---------- t0001524 275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ATCTAGAGGACTGACTGAAATTT--------- t0022504 8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TCTAGAGGACTGACTGAAAT----------- t0024268 7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TCTAGAGGACTGACTGAAATT---------- t0010429 23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TCTAGAGGACTGACTGAAATTT--------- t0369084 1</w:t>
      </w:r>
    </w:p>
    <w:p>
      <w:pPr>
        <w:pStyle w:val="Normal"/>
        <w:spacing w:lineRule="auto" w:line="240" w:before="0" w:after="0"/>
        <w:ind w:left="-2" w:right="-624" w:hanging="0"/>
        <w:rPr>
          <w:rFonts w:ascii="MS Gothic" w:hAnsi="MS Gothic" w:eastAsia="MS Gothic" w:cs="MS Gothic"/>
          <w:sz w:val="18"/>
          <w:szCs w:val="18"/>
        </w:rPr>
      </w:pPr>
      <w:r>
        <w:rPr>
          <w:rFonts w:eastAsia="MS Gothic" w:cs="MS Gothic" w:ascii="MS Gothic" w:hAnsi="MS Gothic"/>
          <w:sz w:val="18"/>
          <w:szCs w:val="18"/>
        </w:rPr>
        <w:t>--------------------------------------------------------TAGAGGACTGACTGAAATT---------- t0290243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S Gothic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500" w:before="280" w:after="280"/>
      <w:ind w:left="284" w:firstLine="20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7:37:00Z</dcterms:created>
  <dc:creator>Administrator</dc:creator>
  <dc:description/>
  <dc:language>en-US</dc:language>
  <cp:lastModifiedBy>Administrator</cp:lastModifiedBy>
  <dcterms:modified xsi:type="dcterms:W3CDTF">2011-12-26T19:10:00Z</dcterms:modified>
  <cp:revision>3</cp:revision>
  <dc:subject/>
  <dc:title>Supporting information 4： detailed information of each miRNA hairpi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